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9928" w:type="dxa"/>
        <w:jc w:val="center"/>
        <w:tblLayout w:type="fixed"/>
        <w:tblLook w:val="04A0" w:firstRow="1" w:lastRow="0" w:firstColumn="1" w:lastColumn="0" w:noHBand="0" w:noVBand="1"/>
      </w:tblPr>
      <w:tblGrid>
        <w:gridCol w:w="1844"/>
        <w:gridCol w:w="1139"/>
        <w:gridCol w:w="1134"/>
        <w:gridCol w:w="1701"/>
        <w:gridCol w:w="1275"/>
        <w:gridCol w:w="1979"/>
        <w:gridCol w:w="856"/>
      </w:tblGrid>
      <w:tr w:rsidR="006903C2" w:rsidRPr="00C808E3" w14:paraId="57C7FCD6" w14:textId="77777777" w:rsidTr="00753AF2">
        <w:trPr>
          <w:jc w:val="center"/>
        </w:trPr>
        <w:tc>
          <w:tcPr>
            <w:tcW w:w="992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6416B5" w14:textId="5E362A93" w:rsidR="006903C2" w:rsidRPr="00C808E3" w:rsidRDefault="007D2EB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121149246"/>
            <w:bookmarkStart w:id="1" w:name="_GoBack"/>
            <w:bookmarkEnd w:id="1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file </w:t>
            </w:r>
            <w:r w:rsidR="003317E9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B45171">
              <w:rPr>
                <w:rFonts w:ascii="Times New Roman" w:hAnsi="Times New Roman" w:cs="Times New Roman"/>
                <w:b/>
                <w:sz w:val="20"/>
                <w:szCs w:val="20"/>
              </w:rPr>
              <w:t>: Table S</w:t>
            </w:r>
            <w:r w:rsidR="0042770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364404" w:rsidRPr="00C808E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F48AD" w:rsidRPr="003A4790">
              <w:rPr>
                <w:rFonts w:ascii="Times New Roman" w:hAnsi="Times New Roman" w:cs="Times New Roman"/>
                <w:bCs/>
                <w:sz w:val="20"/>
                <w:szCs w:val="20"/>
              </w:rPr>
              <w:t>2-, 3-, and 4-year o</w:t>
            </w:r>
            <w:r w:rsidR="00364404" w:rsidRPr="003A479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verall survival rate </w:t>
            </w:r>
            <w:bookmarkEnd w:id="0"/>
          </w:p>
        </w:tc>
      </w:tr>
      <w:tr w:rsidR="00E62FD6" w:rsidRPr="00C808E3" w14:paraId="00F490DF" w14:textId="77777777" w:rsidTr="006903C2">
        <w:trPr>
          <w:jc w:val="center"/>
        </w:trPr>
        <w:tc>
          <w:tcPr>
            <w:tcW w:w="1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3B8AD7" w14:textId="77777777" w:rsidR="00E62FD6" w:rsidRPr="00C808E3" w:rsidRDefault="00E62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4A1F91" w14:textId="77777777" w:rsidR="00E62FD6" w:rsidRPr="00C808E3" w:rsidRDefault="00E62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Cohorts (n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A9BFC3" w14:textId="77777777" w:rsidR="00E62FD6" w:rsidRPr="00C808E3" w:rsidRDefault="00E62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Patients (n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2E7DA0" w14:textId="77777777" w:rsidR="00E62FD6" w:rsidRPr="00C808E3" w:rsidRDefault="00E62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Events (95%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96182D" w14:textId="77777777" w:rsidR="00E62FD6" w:rsidRPr="00C808E3" w:rsidRDefault="00E62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i/>
                <w:sz w:val="18"/>
                <w:szCs w:val="18"/>
              </w:rPr>
              <w:t>I</w:t>
            </w:r>
            <w:r w:rsidRPr="00C808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2A40E7" w14:textId="77777777" w:rsidR="00E62FD6" w:rsidRPr="00C808E3" w:rsidRDefault="00E62F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Relative risk (95%)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08AD7D" w14:textId="77777777" w:rsidR="00E62FD6" w:rsidRPr="00C808E3" w:rsidRDefault="00E62FD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E62FD6" w:rsidRPr="00C808E3" w14:paraId="60DE7AE1" w14:textId="77777777" w:rsidTr="00E62FD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1666340" w14:textId="56DAA4FA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F00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year O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FFA567C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D495E3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86D9D7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5FE5AD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4FAC5CA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38282BE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2FD6" w:rsidRPr="00C808E3" w14:paraId="08EB73E2" w14:textId="77777777" w:rsidTr="00E62FD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21CEAFF" w14:textId="77777777" w:rsidR="00E62FD6" w:rsidRPr="00C808E3" w:rsidRDefault="00E62FD6" w:rsidP="00ED51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A7009A3" w14:textId="77777777" w:rsidR="00E62FD6" w:rsidRPr="00C808E3" w:rsidRDefault="00563158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E7340" w14:textId="77777777" w:rsidR="00E62FD6" w:rsidRPr="00C808E3" w:rsidRDefault="00563158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085190" w14:textId="3DEF0390" w:rsidR="00E62FD6" w:rsidRPr="00C808E3" w:rsidRDefault="00563158" w:rsidP="005631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  <w:r w:rsidR="001B75F5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664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2969E3" w:rsidRPr="00C808E3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B75F5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2DF021" w14:textId="77777777" w:rsidR="00E62FD6" w:rsidRPr="00C808E3" w:rsidRDefault="00563158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B6214A1" w14:textId="77777777" w:rsidR="00E62FD6" w:rsidRPr="00C808E3" w:rsidRDefault="001B75F5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CBE3B07" w14:textId="67782770" w:rsidR="00E62FD6" w:rsidRPr="00C808E3" w:rsidRDefault="00C808E3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E62FD6" w:rsidRPr="00C808E3" w14:paraId="62D97EC6" w14:textId="77777777" w:rsidTr="00E62FD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BC94DA3" w14:textId="77777777" w:rsidR="00E62FD6" w:rsidRPr="00C808E3" w:rsidRDefault="00E62FD6" w:rsidP="00ED51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04B44A53" w14:textId="77777777" w:rsidR="00E62FD6" w:rsidRPr="00C808E3" w:rsidRDefault="00977E6A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3F90B" w14:textId="77777777" w:rsidR="00E62FD6" w:rsidRPr="00C808E3" w:rsidRDefault="00977E6A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C5D8E3" w14:textId="6B1A4BC6" w:rsidR="00E62FD6" w:rsidRPr="00C808E3" w:rsidRDefault="00563158" w:rsidP="008D6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  <w:r w:rsidR="00977E6A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  <w:r w:rsidR="00977E6A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1E57A6" w14:textId="77777777" w:rsidR="00E62FD6" w:rsidRPr="00C808E3" w:rsidRDefault="00977E6A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69E3" w:rsidRPr="00C808E3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2157DAE" w14:textId="44551227" w:rsidR="00E62FD6" w:rsidRPr="00C808E3" w:rsidRDefault="00563158" w:rsidP="00977E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.008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474F6" w:rsidRPr="00C808E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.074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D835825" w14:textId="77777777" w:rsidR="00E62FD6" w:rsidRPr="00C808E3" w:rsidRDefault="00563158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</w:tr>
      <w:tr w:rsidR="00E62FD6" w:rsidRPr="00C808E3" w14:paraId="3E0359A5" w14:textId="77777777" w:rsidTr="00E62FD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CE14B2B" w14:textId="47CFA8FE" w:rsidR="00E62FD6" w:rsidRPr="00C808E3" w:rsidRDefault="004D73AC" w:rsidP="00ED51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A0D9745" w14:textId="77777777" w:rsidR="00E62FD6" w:rsidRPr="00C808E3" w:rsidRDefault="00563158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12C6C" w14:textId="77777777" w:rsidR="00E62FD6" w:rsidRPr="00C808E3" w:rsidRDefault="00563158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C21CE6" w14:textId="1892BED6" w:rsidR="00E62FD6" w:rsidRPr="00C808E3" w:rsidRDefault="00563158" w:rsidP="00977E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  <w:r w:rsidR="001B75F5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782</w:t>
            </w:r>
            <w:r w:rsidR="001B75F5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DB9286" w14:textId="77777777" w:rsidR="00E62FD6" w:rsidRPr="00C808E3" w:rsidRDefault="00563158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48.57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2D90F8F8" w14:textId="02DA779B" w:rsidR="00E62FD6" w:rsidRPr="00C808E3" w:rsidRDefault="00563158" w:rsidP="004474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.189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98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2DAC1737" w14:textId="77777777" w:rsidR="00E62FD6" w:rsidRPr="00C808E3" w:rsidRDefault="004474F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77E6A" w:rsidRPr="00C808E3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77E6A" w:rsidRPr="00C808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62FD6" w:rsidRPr="00C808E3" w14:paraId="362B8E6D" w14:textId="77777777" w:rsidTr="00E62FD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2192DF6B" w14:textId="77777777" w:rsidR="00E62FD6" w:rsidRPr="00C808E3" w:rsidRDefault="007807B7" w:rsidP="00ED51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Partic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A91C27F" w14:textId="77777777" w:rsidR="00E62FD6" w:rsidRPr="00C808E3" w:rsidRDefault="00563158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DF4592" w14:textId="77777777" w:rsidR="00E62FD6" w:rsidRPr="00C808E3" w:rsidRDefault="00563158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7CDE29" w14:textId="1D91AFA5" w:rsidR="00E62FD6" w:rsidRPr="00C808E3" w:rsidRDefault="00563158" w:rsidP="00977E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  <w:r w:rsidR="001B75F5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="002969E3" w:rsidRPr="00C808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B75F5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63A8DB" w14:textId="77777777" w:rsidR="00E62FD6" w:rsidRPr="00C808E3" w:rsidRDefault="00563158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53.29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7B51AADA" w14:textId="5CDD7604" w:rsidR="00E62FD6" w:rsidRPr="00C808E3" w:rsidRDefault="00563158" w:rsidP="00977E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.402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.217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.615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7147079" w14:textId="77777777" w:rsidR="00E62FD6" w:rsidRPr="00C808E3" w:rsidRDefault="00563158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4474F6" w:rsidRPr="00C808E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E62FD6" w:rsidRPr="00C808E3" w14:paraId="78220EF8" w14:textId="77777777" w:rsidTr="00E62FD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003B57A" w14:textId="71058B48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F00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year O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955E6E7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8271A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50DB99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055D8A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AE2529F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7886F48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2FD6" w:rsidRPr="00C808E3" w14:paraId="4DBE028F" w14:textId="77777777" w:rsidTr="00E62FD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DA53CEC" w14:textId="77777777" w:rsidR="00E62FD6" w:rsidRPr="00C808E3" w:rsidRDefault="00E62FD6" w:rsidP="00ED51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71F1B40" w14:textId="77777777" w:rsidR="00E62FD6" w:rsidRPr="00C808E3" w:rsidRDefault="003E4B6F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654735" w14:textId="77777777" w:rsidR="00E62FD6" w:rsidRPr="00C808E3" w:rsidRDefault="003E4B6F" w:rsidP="00977E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997BE" w14:textId="1AC861FE" w:rsidR="00E62FD6" w:rsidRPr="00C808E3" w:rsidRDefault="003E4B6F" w:rsidP="00033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825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EF258C" w14:textId="77777777" w:rsidR="00E62FD6" w:rsidRPr="00C808E3" w:rsidRDefault="003E4B6F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D80374F" w14:textId="77777777" w:rsidR="00E62FD6" w:rsidRPr="00C808E3" w:rsidRDefault="007F1648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AD6CE87" w14:textId="60182266" w:rsidR="00E62FD6" w:rsidRPr="00C808E3" w:rsidRDefault="00C808E3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E62FD6" w:rsidRPr="00C808E3" w14:paraId="74F78197" w14:textId="77777777" w:rsidTr="00E62FD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0D7508FC" w14:textId="77777777" w:rsidR="00E62FD6" w:rsidRPr="00C808E3" w:rsidRDefault="00E62FD6" w:rsidP="00ED51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DE667A3" w14:textId="77777777" w:rsidR="00E62FD6" w:rsidRPr="00C808E3" w:rsidRDefault="007F1648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22CBFA" w14:textId="77777777" w:rsidR="00E62FD6" w:rsidRPr="00C808E3" w:rsidRDefault="007F1648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F82803" w14:textId="432FB27C" w:rsidR="00E62FD6" w:rsidRPr="00C808E3" w:rsidRDefault="003E4B6F" w:rsidP="00680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0.5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835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23CE09" w14:textId="77777777" w:rsidR="00E62FD6" w:rsidRPr="00C808E3" w:rsidRDefault="006801C1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330F4" w:rsidRPr="00C808E3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67A40C07" w14:textId="64C4CE65" w:rsidR="00E62FD6" w:rsidRPr="00C808E3" w:rsidRDefault="006C7092" w:rsidP="00680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.017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1B6E63CD" w14:textId="77777777" w:rsidR="00E62FD6" w:rsidRPr="00C808E3" w:rsidRDefault="007F1648" w:rsidP="00680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C7092" w:rsidRPr="00C808E3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</w:tr>
      <w:tr w:rsidR="00E62FD6" w:rsidRPr="00C808E3" w14:paraId="741ACA95" w14:textId="77777777" w:rsidTr="00E62FD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633810E" w14:textId="122E8D6E" w:rsidR="00E62FD6" w:rsidRPr="00C808E3" w:rsidRDefault="004D73AC" w:rsidP="00ED51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EAD207" w14:textId="77777777" w:rsidR="00E62FD6" w:rsidRPr="00C808E3" w:rsidRDefault="003E4B6F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880527" w14:textId="77777777" w:rsidR="00E62FD6" w:rsidRPr="00C808E3" w:rsidRDefault="003E4B6F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3A5BE5" w14:textId="397A6FA1" w:rsidR="00E62FD6" w:rsidRPr="00C808E3" w:rsidRDefault="003E4B6F" w:rsidP="003E4B6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E438E7" w14:textId="77777777" w:rsidR="00E62FD6" w:rsidRPr="00C808E3" w:rsidRDefault="003E4B6F" w:rsidP="00033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55.86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F67F884" w14:textId="49AFED16" w:rsidR="00E62FD6" w:rsidRPr="00C808E3" w:rsidRDefault="006801C1" w:rsidP="00680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C7092" w:rsidRPr="00C808E3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  <w:r w:rsidR="000330F4" w:rsidRPr="00C808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6C7092" w:rsidRPr="00C808E3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6C7092" w:rsidRPr="00C808E3">
              <w:rPr>
                <w:rFonts w:ascii="Times New Roman" w:hAnsi="Times New Roman" w:cs="Times New Roman"/>
                <w:sz w:val="18"/>
                <w:szCs w:val="18"/>
              </w:rPr>
              <w:t>755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2B5D0DE" w14:textId="77777777" w:rsidR="00E62FD6" w:rsidRPr="00C808E3" w:rsidRDefault="006801C1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E62FD6" w:rsidRPr="00C808E3" w14:paraId="70F6A794" w14:textId="77777777" w:rsidTr="00E62FD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2DAB296" w14:textId="77777777" w:rsidR="00E62FD6" w:rsidRPr="00C808E3" w:rsidRDefault="007807B7" w:rsidP="00ED51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Partic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5B01F317" w14:textId="77777777" w:rsidR="00E62FD6" w:rsidRPr="00C808E3" w:rsidRDefault="003E4B6F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D7A7F2" w14:textId="77777777" w:rsidR="00E62FD6" w:rsidRPr="00C808E3" w:rsidRDefault="003E4B6F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52F304" w14:textId="64E48B96" w:rsidR="00E62FD6" w:rsidRPr="00C808E3" w:rsidRDefault="007F1648" w:rsidP="00033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E4B6F" w:rsidRPr="00C808E3"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3E4B6F" w:rsidRPr="00C808E3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E4B6F" w:rsidRPr="00C808E3"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419CEB" w14:textId="77777777" w:rsidR="00E62FD6" w:rsidRPr="00C808E3" w:rsidRDefault="006801C1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0330F4" w:rsidRPr="00C808E3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452DD39D" w14:textId="5CEA3060" w:rsidR="00E62FD6" w:rsidRPr="00C808E3" w:rsidRDefault="006C7092" w:rsidP="00033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.369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  <w:r w:rsidR="007F1648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A1C0BA0" w14:textId="77777777" w:rsidR="00E62FD6" w:rsidRPr="00C808E3" w:rsidRDefault="000330F4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62FD6" w:rsidRPr="00C808E3" w14:paraId="5D1DDCF9" w14:textId="77777777" w:rsidTr="00E62FD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187CA48" w14:textId="047AA2C2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F001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year O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1680D31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ECCE4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973A98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AFA50D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545B904E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7BBDD19" w14:textId="77777777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2FD6" w:rsidRPr="00C808E3" w14:paraId="0EDA0B65" w14:textId="77777777" w:rsidTr="00E62FD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DB334F1" w14:textId="77777777" w:rsidR="00E62FD6" w:rsidRPr="00C808E3" w:rsidRDefault="00E62FD6" w:rsidP="00ED51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RF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F02DE63" w14:textId="77777777" w:rsidR="00E62FD6" w:rsidRPr="00C808E3" w:rsidRDefault="0081298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1A57D3" w14:textId="77777777" w:rsidR="00E62FD6" w:rsidRPr="00C808E3" w:rsidRDefault="0081298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A82E04" w14:textId="68017AF4" w:rsidR="00E62FD6" w:rsidRPr="00C808E3" w:rsidRDefault="00374C2D" w:rsidP="008362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  <w:r w:rsidR="00DE2E7D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CC0F57" w:rsidRPr="00C808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DE2E7D" w:rsidRPr="00C808E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  <w:r w:rsidR="00DE2E7D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FA2CBD" w14:textId="77777777" w:rsidR="00E62FD6" w:rsidRPr="00C808E3" w:rsidRDefault="0083622C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74C2D" w:rsidRPr="00C808E3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3F932DF8" w14:textId="77777777" w:rsidR="00E62FD6" w:rsidRPr="00C808E3" w:rsidRDefault="00DE2E7D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0C575EBC" w14:textId="18D8830C" w:rsidR="00E62FD6" w:rsidRPr="00C808E3" w:rsidRDefault="00C808E3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  <w:tr w:rsidR="00E62FD6" w:rsidRPr="00C808E3" w14:paraId="6301F05B" w14:textId="77777777" w:rsidTr="00E62FD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DF3E4E7" w14:textId="77777777" w:rsidR="00E62FD6" w:rsidRPr="00C808E3" w:rsidRDefault="00E62FD6" w:rsidP="00ED51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MW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0A14922" w14:textId="77777777" w:rsidR="00E62FD6" w:rsidRPr="00C808E3" w:rsidRDefault="006801C1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F87AC" w14:textId="77777777" w:rsidR="00E62FD6" w:rsidRPr="00C808E3" w:rsidRDefault="006801C1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84C819" w14:textId="2F76909A" w:rsidR="00E62FD6" w:rsidRPr="00C808E3" w:rsidRDefault="00374C2D" w:rsidP="008362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573</w:t>
            </w:r>
            <w:r w:rsidR="00DE2E7D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DE2E7D" w:rsidRPr="00C808E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726</w:t>
            </w:r>
            <w:r w:rsidR="00DE2E7D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FD2F3D" w14:textId="77777777" w:rsidR="00E62FD6" w:rsidRPr="00C808E3" w:rsidRDefault="0083622C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74C2D" w:rsidRPr="00C808E3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90A0DEE" w14:textId="08EF9825" w:rsidR="00E62FD6" w:rsidRPr="00C808E3" w:rsidRDefault="00374C2D" w:rsidP="008362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.003</w:t>
            </w:r>
            <w:r w:rsidR="00DE2E7D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3622C" w:rsidRPr="00C808E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880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CC0F57" w:rsidRPr="00C808E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  <w:r w:rsidR="00DE2E7D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61C523F9" w14:textId="77777777" w:rsidR="00E62FD6" w:rsidRPr="00C808E3" w:rsidRDefault="00CC0F57" w:rsidP="008362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74C2D" w:rsidRPr="00C808E3">
              <w:rPr>
                <w:rFonts w:ascii="Times New Roman" w:hAnsi="Times New Roman" w:cs="Times New Roman"/>
                <w:sz w:val="18"/>
                <w:szCs w:val="18"/>
              </w:rPr>
              <w:t>959</w:t>
            </w:r>
          </w:p>
        </w:tc>
      </w:tr>
      <w:tr w:rsidR="00E62FD6" w:rsidRPr="00C808E3" w14:paraId="70AE0295" w14:textId="77777777" w:rsidTr="00E62FD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C6EB849" w14:textId="20F886A1" w:rsidR="00E62FD6" w:rsidRPr="00C808E3" w:rsidRDefault="004D73AC" w:rsidP="00ED51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SAB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EA0B192" w14:textId="77777777" w:rsidR="00E62FD6" w:rsidRPr="00C808E3" w:rsidRDefault="0081298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C8FAD8" w14:textId="77777777" w:rsidR="00E62FD6" w:rsidRPr="00C808E3" w:rsidRDefault="0081298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4BEAE9" w14:textId="73A5FAB3" w:rsidR="00E62FD6" w:rsidRPr="00C808E3" w:rsidRDefault="00CC0F57" w:rsidP="00CC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74C2D" w:rsidRPr="00C808E3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374C2D" w:rsidRPr="00C808E3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74C2D" w:rsidRPr="00C808E3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7FE08F" w14:textId="77777777" w:rsidR="00E62FD6" w:rsidRPr="00C808E3" w:rsidRDefault="00374C2D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75.24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1DD6A7B7" w14:textId="3AD48772" w:rsidR="00E62FD6" w:rsidRPr="00C808E3" w:rsidRDefault="00CC0F57" w:rsidP="008362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74C2D" w:rsidRPr="00C808E3">
              <w:rPr>
                <w:rFonts w:ascii="Times New Roman" w:hAnsi="Times New Roman" w:cs="Times New Roman"/>
                <w:sz w:val="18"/>
                <w:szCs w:val="18"/>
              </w:rPr>
              <w:t>748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374C2D" w:rsidRPr="00C808E3">
              <w:rPr>
                <w:rFonts w:ascii="Times New Roman" w:hAnsi="Times New Roman" w:cs="Times New Roman"/>
                <w:sz w:val="18"/>
                <w:szCs w:val="18"/>
              </w:rPr>
              <w:t>368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374C2D" w:rsidRPr="00C808E3">
              <w:rPr>
                <w:rFonts w:ascii="Times New Roman" w:hAnsi="Times New Roman" w:cs="Times New Roman"/>
                <w:sz w:val="18"/>
                <w:szCs w:val="18"/>
              </w:rPr>
              <w:t>2.233</w:t>
            </w:r>
            <w:r w:rsidR="00DB1C74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4EECE22F" w14:textId="77777777" w:rsidR="00E62FD6" w:rsidRPr="00C808E3" w:rsidRDefault="00374C2D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62FD6" w:rsidRPr="00C808E3" w14:paraId="34C44D57" w14:textId="77777777" w:rsidTr="00E62FD6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5EA60257" w14:textId="77777777" w:rsidR="00E62FD6" w:rsidRPr="00C808E3" w:rsidRDefault="007807B7" w:rsidP="00ED513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Particl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21B4B952" w14:textId="77777777" w:rsidR="00E62FD6" w:rsidRPr="00C808E3" w:rsidRDefault="0081298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63FFA" w14:textId="77777777" w:rsidR="00E62FD6" w:rsidRPr="00C808E3" w:rsidRDefault="00812986" w:rsidP="006801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4134B6" w14:textId="36A350AD" w:rsidR="00E62FD6" w:rsidRPr="00C808E3" w:rsidRDefault="00CC0F57" w:rsidP="008362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74C2D" w:rsidRPr="00C808E3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  <w:r w:rsidR="00DE2E7D"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374C2D" w:rsidRPr="00C808E3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DE2E7D" w:rsidRPr="00C808E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74C2D" w:rsidRPr="00C808E3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  <w:r w:rsidR="00DE2E7D"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8FEA43" w14:textId="77777777" w:rsidR="00E62FD6" w:rsidRPr="00C808E3" w:rsidRDefault="00374C2D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14:paraId="091AAC0A" w14:textId="609A9EBD" w:rsidR="00E62FD6" w:rsidRPr="00C808E3" w:rsidRDefault="00DE2E7D" w:rsidP="00CC0F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74C2D" w:rsidRPr="00C808E3"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 w:rsidR="00374C2D" w:rsidRPr="00C808E3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  <w:r w:rsidR="00C808E3" w:rsidRPr="00C808E3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374C2D" w:rsidRPr="00C808E3">
              <w:rPr>
                <w:rFonts w:ascii="Times New Roman" w:hAnsi="Times New Roman" w:cs="Times New Roman"/>
                <w:sz w:val="18"/>
                <w:szCs w:val="18"/>
              </w:rPr>
              <w:t>2.245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14:paraId="5F46A8BD" w14:textId="77777777" w:rsidR="00E62FD6" w:rsidRPr="00C808E3" w:rsidRDefault="00374C2D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E62FD6" w:rsidRPr="00C808E3" w14:paraId="1653D411" w14:textId="77777777" w:rsidTr="00E62FD6">
        <w:trPr>
          <w:jc w:val="center"/>
        </w:trPr>
        <w:tc>
          <w:tcPr>
            <w:tcW w:w="9928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D7C956" w14:textId="06D42818" w:rsidR="00E62FD6" w:rsidRPr="00C808E3" w:rsidRDefault="00E62FD6" w:rsidP="00DD3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>MWA: Microwave ablation; OS: overall survi</w:t>
            </w:r>
            <w:r w:rsidR="00AF696F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al; RFA: radiofrequency ablation; </w:t>
            </w:r>
            <w:r w:rsidR="004D73AC" w:rsidRPr="00C808E3">
              <w:rPr>
                <w:rFonts w:ascii="Times New Roman" w:hAnsi="Times New Roman" w:cs="Times New Roman"/>
                <w:sz w:val="18"/>
                <w:szCs w:val="18"/>
              </w:rPr>
              <w:t>SABR: stereotactic ablative</w:t>
            </w:r>
            <w:r w:rsidRPr="00C808E3">
              <w:rPr>
                <w:rFonts w:ascii="Times New Roman" w:hAnsi="Times New Roman" w:cs="Times New Roman"/>
                <w:sz w:val="18"/>
                <w:szCs w:val="18"/>
              </w:rPr>
              <w:t xml:space="preserve"> radiotherapy</w:t>
            </w:r>
          </w:p>
        </w:tc>
      </w:tr>
    </w:tbl>
    <w:p w14:paraId="28FB5244" w14:textId="77777777" w:rsidR="00895026" w:rsidRDefault="00895026"/>
    <w:sectPr w:rsidR="0089502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EF9185" w14:textId="77777777" w:rsidR="001017A4" w:rsidRDefault="001017A4" w:rsidP="003D7A41">
      <w:r>
        <w:separator/>
      </w:r>
    </w:p>
  </w:endnote>
  <w:endnote w:type="continuationSeparator" w:id="0">
    <w:p w14:paraId="36D45C96" w14:textId="77777777" w:rsidR="001017A4" w:rsidRDefault="001017A4" w:rsidP="003D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035D14" w14:textId="77777777" w:rsidR="001017A4" w:rsidRDefault="001017A4" w:rsidP="003D7A41">
      <w:r>
        <w:separator/>
      </w:r>
    </w:p>
  </w:footnote>
  <w:footnote w:type="continuationSeparator" w:id="0">
    <w:p w14:paraId="10DD53EF" w14:textId="77777777" w:rsidR="001017A4" w:rsidRDefault="001017A4" w:rsidP="003D7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zNDAzMjO2NDIyMbZU0lEKTi0uzszPAykwqgUAZz/y+CwAAAA="/>
  </w:docVars>
  <w:rsids>
    <w:rsidRoot w:val="00D2002C"/>
    <w:rsid w:val="000010BF"/>
    <w:rsid w:val="00014BCC"/>
    <w:rsid w:val="000330F4"/>
    <w:rsid w:val="00091514"/>
    <w:rsid w:val="00093C3D"/>
    <w:rsid w:val="000A4546"/>
    <w:rsid w:val="000C1658"/>
    <w:rsid w:val="000F2194"/>
    <w:rsid w:val="001017A4"/>
    <w:rsid w:val="0016298B"/>
    <w:rsid w:val="00175749"/>
    <w:rsid w:val="001B75F5"/>
    <w:rsid w:val="00287F87"/>
    <w:rsid w:val="002969E3"/>
    <w:rsid w:val="002D7D79"/>
    <w:rsid w:val="003317E9"/>
    <w:rsid w:val="00364404"/>
    <w:rsid w:val="00374C2D"/>
    <w:rsid w:val="00392B09"/>
    <w:rsid w:val="003A4790"/>
    <w:rsid w:val="003A51AF"/>
    <w:rsid w:val="003D7A41"/>
    <w:rsid w:val="003E4B6F"/>
    <w:rsid w:val="003E6785"/>
    <w:rsid w:val="003F1BF7"/>
    <w:rsid w:val="00427706"/>
    <w:rsid w:val="004474F6"/>
    <w:rsid w:val="004D73AC"/>
    <w:rsid w:val="004E2795"/>
    <w:rsid w:val="004F7C05"/>
    <w:rsid w:val="00527FC3"/>
    <w:rsid w:val="005524F5"/>
    <w:rsid w:val="00556CA3"/>
    <w:rsid w:val="00563158"/>
    <w:rsid w:val="00592ACD"/>
    <w:rsid w:val="005B6D85"/>
    <w:rsid w:val="005F0010"/>
    <w:rsid w:val="005F5049"/>
    <w:rsid w:val="0062237B"/>
    <w:rsid w:val="006801C1"/>
    <w:rsid w:val="006903C2"/>
    <w:rsid w:val="006A2B66"/>
    <w:rsid w:val="006C7092"/>
    <w:rsid w:val="006D11C0"/>
    <w:rsid w:val="006E40B7"/>
    <w:rsid w:val="00724B1D"/>
    <w:rsid w:val="00753A07"/>
    <w:rsid w:val="007807B7"/>
    <w:rsid w:val="00796586"/>
    <w:rsid w:val="007C5670"/>
    <w:rsid w:val="007D2EBF"/>
    <w:rsid w:val="007F1648"/>
    <w:rsid w:val="00812986"/>
    <w:rsid w:val="0083622C"/>
    <w:rsid w:val="00872CEE"/>
    <w:rsid w:val="00895026"/>
    <w:rsid w:val="008D6D71"/>
    <w:rsid w:val="00967845"/>
    <w:rsid w:val="00977E6A"/>
    <w:rsid w:val="009943EA"/>
    <w:rsid w:val="009C3BE8"/>
    <w:rsid w:val="00A554D5"/>
    <w:rsid w:val="00A676C0"/>
    <w:rsid w:val="00AA55F4"/>
    <w:rsid w:val="00AB4777"/>
    <w:rsid w:val="00AF696F"/>
    <w:rsid w:val="00B45171"/>
    <w:rsid w:val="00B67158"/>
    <w:rsid w:val="00B97B43"/>
    <w:rsid w:val="00BC6CF7"/>
    <w:rsid w:val="00BE1AF8"/>
    <w:rsid w:val="00BF25E8"/>
    <w:rsid w:val="00BF37E8"/>
    <w:rsid w:val="00C31E93"/>
    <w:rsid w:val="00C44578"/>
    <w:rsid w:val="00C66BEB"/>
    <w:rsid w:val="00C808E3"/>
    <w:rsid w:val="00C970B1"/>
    <w:rsid w:val="00CC0F57"/>
    <w:rsid w:val="00D063BF"/>
    <w:rsid w:val="00D2002C"/>
    <w:rsid w:val="00D329AC"/>
    <w:rsid w:val="00D55B43"/>
    <w:rsid w:val="00D71B9D"/>
    <w:rsid w:val="00D84F62"/>
    <w:rsid w:val="00DB1C74"/>
    <w:rsid w:val="00DB6361"/>
    <w:rsid w:val="00DD32D5"/>
    <w:rsid w:val="00DE2E7D"/>
    <w:rsid w:val="00E00CAD"/>
    <w:rsid w:val="00E62FD6"/>
    <w:rsid w:val="00E679DD"/>
    <w:rsid w:val="00ED5132"/>
    <w:rsid w:val="00EE3C1A"/>
    <w:rsid w:val="00F305BF"/>
    <w:rsid w:val="00F36AC1"/>
    <w:rsid w:val="00F67DDB"/>
    <w:rsid w:val="00FA1A34"/>
    <w:rsid w:val="00FF2BC7"/>
    <w:rsid w:val="00FF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72B22"/>
  <w15:chartTrackingRefBased/>
  <w15:docId w15:val="{59D7D50B-09E6-4E9B-A274-C13CEDFDA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7A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D7A4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D7A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D7A41"/>
    <w:rPr>
      <w:sz w:val="20"/>
      <w:szCs w:val="20"/>
    </w:rPr>
  </w:style>
  <w:style w:type="table" w:styleId="a7">
    <w:name w:val="Table Grid"/>
    <w:basedOn w:val="a1"/>
    <w:uiPriority w:val="39"/>
    <w:rsid w:val="003D7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隆 鄭</dc:creator>
  <cp:keywords/>
  <dc:description/>
  <cp:lastModifiedBy>Brian</cp:lastModifiedBy>
  <cp:revision>6</cp:revision>
  <dcterms:created xsi:type="dcterms:W3CDTF">2023-02-10T22:34:00Z</dcterms:created>
  <dcterms:modified xsi:type="dcterms:W3CDTF">2023-04-09T12:49:00Z</dcterms:modified>
</cp:coreProperties>
</file>